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637E" w:rsidRDefault="00A9637E" w:rsidP="00A9637E">
      <w:pPr>
        <w:pStyle w:val="Heading2"/>
      </w:pPr>
      <w:r>
        <w:t>Multimedia Appendix 1</w:t>
      </w:r>
    </w:p>
    <w:p w:rsidR="003231D8" w:rsidRDefault="003231D8" w:rsidP="003231D8"/>
    <w:p w:rsidR="003231D8" w:rsidRDefault="003231D8" w:rsidP="003231D8">
      <w:r>
        <w:t>Summary statistics regarding the number of samples, by type, district, and facility, included in the USSD System Database from July 2019 to July 2020.</w:t>
      </w:r>
      <w:bookmarkStart w:id="0" w:name="_GoBack"/>
      <w:bookmarkEnd w:id="0"/>
    </w:p>
    <w:p w:rsidR="003231D8" w:rsidRPr="003231D8" w:rsidRDefault="003231D8" w:rsidP="003231D8"/>
    <w:tbl>
      <w:tblPr>
        <w:tblW w:w="97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0"/>
        <w:gridCol w:w="1224"/>
        <w:gridCol w:w="1224"/>
        <w:gridCol w:w="1224"/>
        <w:gridCol w:w="1224"/>
        <w:gridCol w:w="1224"/>
      </w:tblGrid>
      <w:tr w:rsidR="00A9637E" w:rsidTr="00387673">
        <w:trPr>
          <w:trHeight w:val="290"/>
          <w:jc w:val="center"/>
        </w:trPr>
        <w:tc>
          <w:tcPr>
            <w:tcW w:w="3600" w:type="dxa"/>
            <w:tcBorders>
              <w:bottom w:val="single" w:sz="4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A9637E" w:rsidRDefault="00A9637E" w:rsidP="00F14115">
            <w:bookmarkStart w:id="1" w:name="References"/>
            <w:bookmarkStart w:id="2" w:name="_References_1"/>
            <w:bookmarkEnd w:id="1"/>
            <w:bookmarkEnd w:id="2"/>
          </w:p>
        </w:tc>
        <w:tc>
          <w:tcPr>
            <w:tcW w:w="1224" w:type="dxa"/>
            <w:tcBorders>
              <w:bottom w:val="single" w:sz="4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VL</w:t>
            </w:r>
          </w:p>
        </w:tc>
        <w:tc>
          <w:tcPr>
            <w:tcW w:w="1224" w:type="dxa"/>
            <w:tcBorders>
              <w:bottom w:val="single" w:sz="4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ID</w:t>
            </w:r>
          </w:p>
        </w:tc>
        <w:tc>
          <w:tcPr>
            <w:tcW w:w="1224" w:type="dxa"/>
            <w:tcBorders>
              <w:bottom w:val="single" w:sz="4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B</w:t>
            </w:r>
          </w:p>
        </w:tc>
        <w:tc>
          <w:tcPr>
            <w:tcW w:w="1224" w:type="dxa"/>
            <w:tcBorders>
              <w:bottom w:val="single" w:sz="4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Other</w:t>
            </w:r>
          </w:p>
        </w:tc>
        <w:tc>
          <w:tcPr>
            <w:tcW w:w="1224" w:type="dxa"/>
            <w:tcBorders>
              <w:bottom w:val="single" w:sz="4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otal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noWrap/>
            <w:vAlign w:val="bottom"/>
            <w:hideMark/>
          </w:tcPr>
          <w:p w:rsidR="00A9637E" w:rsidRDefault="00A9637E" w:rsidP="00F1411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halombe</w:t>
            </w:r>
            <w:proofErr w:type="spellEnd"/>
          </w:p>
        </w:tc>
        <w:tc>
          <w:tcPr>
            <w:tcW w:w="1224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19,354</w:t>
            </w:r>
          </w:p>
        </w:tc>
        <w:tc>
          <w:tcPr>
            <w:tcW w:w="1224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1,405</w:t>
            </w:r>
          </w:p>
        </w:tc>
        <w:tc>
          <w:tcPr>
            <w:tcW w:w="1224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569</w:t>
            </w:r>
          </w:p>
        </w:tc>
        <w:tc>
          <w:tcPr>
            <w:tcW w:w="1224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27</w:t>
            </w:r>
          </w:p>
        </w:tc>
        <w:tc>
          <w:tcPr>
            <w:tcW w:w="1224" w:type="dxa"/>
            <w:tcBorders>
              <w:top w:val="single" w:sz="4" w:space="0" w:color="4F81BD" w:themeColor="accent1"/>
              <w:bottom w:val="single" w:sz="4" w:space="0" w:color="4F81BD" w:themeColor="accent1"/>
            </w:tcBorders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21,355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tcBorders>
              <w:top w:val="single" w:sz="4" w:space="0" w:color="4F81BD" w:themeColor="accent1"/>
            </w:tcBorders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Nambazo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Health Center</w:t>
            </w:r>
          </w:p>
        </w:tc>
        <w:tc>
          <w:tcPr>
            <w:tcW w:w="1224" w:type="dxa"/>
            <w:tcBorders>
              <w:top w:val="single" w:sz="4" w:space="0" w:color="4F81BD" w:themeColor="accent1"/>
            </w:tcBorders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,317</w:t>
            </w:r>
          </w:p>
        </w:tc>
        <w:tc>
          <w:tcPr>
            <w:tcW w:w="1224" w:type="dxa"/>
            <w:tcBorders>
              <w:top w:val="single" w:sz="4" w:space="0" w:color="4F81BD" w:themeColor="accent1"/>
            </w:tcBorders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224" w:type="dxa"/>
            <w:tcBorders>
              <w:top w:val="single" w:sz="4" w:space="0" w:color="4F81BD" w:themeColor="accent1"/>
            </w:tcBorders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224" w:type="dxa"/>
            <w:tcBorders>
              <w:top w:val="single" w:sz="4" w:space="0" w:color="4F81BD" w:themeColor="accent1"/>
            </w:tcBorders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24" w:type="dxa"/>
            <w:tcBorders>
              <w:top w:val="single" w:sz="4" w:space="0" w:color="4F81BD" w:themeColor="accent1"/>
            </w:tcBorders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,451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Kalind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Dispensary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946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7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,139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Holy Family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966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,122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halomb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District Hospital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730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893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ukasanj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Health Center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659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737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hitekesa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Health Center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529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6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696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igowi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Health Center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432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0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658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khwayi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Health Center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217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7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494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Nkhulamb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Health Center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324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386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pasa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Health Center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190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312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Gogo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Nazomb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Health Center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209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296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wanga Health Center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87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39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hiringa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Maternity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01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07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ulungu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Alinafe</w:t>
            </w:r>
            <w:proofErr w:type="spellEnd"/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94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08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hiringa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Dispensary</w:t>
            </w:r>
          </w:p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</w:p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noWrap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3</w:t>
            </w:r>
          </w:p>
        </w:tc>
        <w:tc>
          <w:tcPr>
            <w:tcW w:w="1224" w:type="dxa"/>
            <w:noWrap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24" w:type="dxa"/>
            <w:noWrap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224" w:type="dxa"/>
            <w:noWrap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24" w:type="dxa"/>
            <w:noWrap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17</w:t>
            </w:r>
          </w:p>
        </w:tc>
      </w:tr>
      <w:tr w:rsidR="00A9637E" w:rsidTr="00387673">
        <w:trPr>
          <w:trHeight w:val="64"/>
          <w:jc w:val="center"/>
        </w:trPr>
        <w:tc>
          <w:tcPr>
            <w:tcW w:w="3600" w:type="dxa"/>
            <w:tcBorders>
              <w:bottom w:val="single" w:sz="4" w:space="0" w:color="4F81BD" w:themeColor="accent1"/>
            </w:tcBorders>
            <w:noWrap/>
            <w:vAlign w:val="bottom"/>
            <w:hideMark/>
          </w:tcPr>
          <w:p w:rsidR="00A9637E" w:rsidRDefault="00A9637E" w:rsidP="00F1411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alima</w:t>
            </w:r>
            <w:proofErr w:type="spellEnd"/>
          </w:p>
        </w:tc>
        <w:tc>
          <w:tcPr>
            <w:tcW w:w="1224" w:type="dxa"/>
            <w:tcBorders>
              <w:bottom w:val="single" w:sz="4" w:space="0" w:color="4F81BD" w:themeColor="accent1"/>
            </w:tcBorders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14,947</w:t>
            </w:r>
          </w:p>
        </w:tc>
        <w:tc>
          <w:tcPr>
            <w:tcW w:w="1224" w:type="dxa"/>
            <w:tcBorders>
              <w:bottom w:val="single" w:sz="4" w:space="0" w:color="4F81BD" w:themeColor="accent1"/>
            </w:tcBorders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1,091</w:t>
            </w:r>
          </w:p>
        </w:tc>
        <w:tc>
          <w:tcPr>
            <w:tcW w:w="1224" w:type="dxa"/>
            <w:tcBorders>
              <w:bottom w:val="single" w:sz="4" w:space="0" w:color="4F81BD" w:themeColor="accent1"/>
            </w:tcBorders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466</w:t>
            </w:r>
          </w:p>
        </w:tc>
        <w:tc>
          <w:tcPr>
            <w:tcW w:w="1224" w:type="dxa"/>
            <w:tcBorders>
              <w:bottom w:val="single" w:sz="4" w:space="0" w:color="4F81BD" w:themeColor="accent1"/>
            </w:tcBorders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651</w:t>
            </w:r>
          </w:p>
        </w:tc>
        <w:tc>
          <w:tcPr>
            <w:tcW w:w="1224" w:type="dxa"/>
            <w:tcBorders>
              <w:bottom w:val="single" w:sz="4" w:space="0" w:color="4F81BD" w:themeColor="accent1"/>
            </w:tcBorders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17,155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tcBorders>
              <w:top w:val="single" w:sz="4" w:space="0" w:color="4F81BD" w:themeColor="accent1"/>
            </w:tcBorders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alima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District Hospital</w:t>
            </w:r>
          </w:p>
        </w:tc>
        <w:tc>
          <w:tcPr>
            <w:tcW w:w="1224" w:type="dxa"/>
            <w:tcBorders>
              <w:top w:val="single" w:sz="4" w:space="0" w:color="4F81BD" w:themeColor="accent1"/>
            </w:tcBorders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,720</w:t>
            </w:r>
          </w:p>
        </w:tc>
        <w:tc>
          <w:tcPr>
            <w:tcW w:w="1224" w:type="dxa"/>
            <w:tcBorders>
              <w:top w:val="single" w:sz="4" w:space="0" w:color="4F81BD" w:themeColor="accent1"/>
            </w:tcBorders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4</w:t>
            </w:r>
          </w:p>
        </w:tc>
        <w:tc>
          <w:tcPr>
            <w:tcW w:w="1224" w:type="dxa"/>
            <w:tcBorders>
              <w:top w:val="single" w:sz="4" w:space="0" w:color="4F81BD" w:themeColor="accent1"/>
            </w:tcBorders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24" w:type="dxa"/>
            <w:tcBorders>
              <w:top w:val="single" w:sz="4" w:space="0" w:color="4F81BD" w:themeColor="accent1"/>
            </w:tcBorders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24" w:type="dxa"/>
            <w:tcBorders>
              <w:top w:val="single" w:sz="4" w:space="0" w:color="4F81BD" w:themeColor="accent1"/>
            </w:tcBorders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,014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Khombedza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Health Center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553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677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hipoka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Health Center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465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566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ifeline Health Center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407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527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Thavit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Health Center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049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238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Lifuwu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Health Center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073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216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aganga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Health Center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46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40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choka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Health Center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04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40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nga Bay Baptist Dispensary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15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83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akiyoni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Health Center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58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4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69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Ngodzi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Health Center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64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79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afco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Health Center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79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33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hinguluw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Health Center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9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Katawa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Health Center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2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99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hitala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Health Center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9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rachute Health Centre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0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hagunda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Health Center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Kaphatenga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Health Center</w:t>
            </w:r>
          </w:p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</w:p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noWrap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224" w:type="dxa"/>
            <w:noWrap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224" w:type="dxa"/>
            <w:noWrap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24" w:type="dxa"/>
            <w:noWrap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224" w:type="dxa"/>
            <w:noWrap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</w:tr>
      <w:tr w:rsidR="00A9637E" w:rsidTr="00387673">
        <w:trPr>
          <w:trHeight w:val="365"/>
          <w:jc w:val="center"/>
        </w:trPr>
        <w:tc>
          <w:tcPr>
            <w:tcW w:w="3600" w:type="dxa"/>
            <w:tcBorders>
              <w:bottom w:val="single" w:sz="4" w:space="0" w:color="4F81BD" w:themeColor="accent1"/>
            </w:tcBorders>
            <w:noWrap/>
            <w:vAlign w:val="bottom"/>
            <w:hideMark/>
          </w:tcPr>
          <w:p w:rsidR="00A9637E" w:rsidRDefault="00A9637E" w:rsidP="00F1411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Rumphi</w:t>
            </w:r>
            <w:proofErr w:type="spellEnd"/>
          </w:p>
        </w:tc>
        <w:tc>
          <w:tcPr>
            <w:tcW w:w="1224" w:type="dxa"/>
            <w:tcBorders>
              <w:bottom w:val="single" w:sz="4" w:space="0" w:color="4F81BD" w:themeColor="accent1"/>
            </w:tcBorders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6,657</w:t>
            </w:r>
          </w:p>
        </w:tc>
        <w:tc>
          <w:tcPr>
            <w:tcW w:w="1224" w:type="dxa"/>
            <w:tcBorders>
              <w:bottom w:val="single" w:sz="4" w:space="0" w:color="4F81BD" w:themeColor="accent1"/>
            </w:tcBorders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483</w:t>
            </w:r>
          </w:p>
        </w:tc>
        <w:tc>
          <w:tcPr>
            <w:tcW w:w="1224" w:type="dxa"/>
            <w:tcBorders>
              <w:bottom w:val="single" w:sz="4" w:space="0" w:color="4F81BD" w:themeColor="accent1"/>
            </w:tcBorders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1,824</w:t>
            </w:r>
          </w:p>
        </w:tc>
        <w:tc>
          <w:tcPr>
            <w:tcW w:w="1224" w:type="dxa"/>
            <w:tcBorders>
              <w:bottom w:val="single" w:sz="4" w:space="0" w:color="4F81BD" w:themeColor="accent1"/>
            </w:tcBorders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1,378</w:t>
            </w:r>
          </w:p>
        </w:tc>
        <w:tc>
          <w:tcPr>
            <w:tcW w:w="1224" w:type="dxa"/>
            <w:tcBorders>
              <w:bottom w:val="single" w:sz="4" w:space="0" w:color="4F81BD" w:themeColor="accent1"/>
            </w:tcBorders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10,342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tcBorders>
              <w:top w:val="single" w:sz="4" w:space="0" w:color="4F81BD" w:themeColor="accent1"/>
            </w:tcBorders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umphi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District Hospital</w:t>
            </w:r>
          </w:p>
        </w:tc>
        <w:tc>
          <w:tcPr>
            <w:tcW w:w="1224" w:type="dxa"/>
            <w:tcBorders>
              <w:top w:val="single" w:sz="4" w:space="0" w:color="4F81BD" w:themeColor="accent1"/>
            </w:tcBorders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804</w:t>
            </w:r>
          </w:p>
        </w:tc>
        <w:tc>
          <w:tcPr>
            <w:tcW w:w="1224" w:type="dxa"/>
            <w:tcBorders>
              <w:top w:val="single" w:sz="4" w:space="0" w:color="4F81BD" w:themeColor="accent1"/>
            </w:tcBorders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224" w:type="dxa"/>
            <w:tcBorders>
              <w:top w:val="single" w:sz="4" w:space="0" w:color="4F81BD" w:themeColor="accent1"/>
            </w:tcBorders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41</w:t>
            </w:r>
          </w:p>
        </w:tc>
        <w:tc>
          <w:tcPr>
            <w:tcW w:w="1224" w:type="dxa"/>
            <w:tcBorders>
              <w:top w:val="single" w:sz="4" w:space="0" w:color="4F81BD" w:themeColor="accent1"/>
            </w:tcBorders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24" w:type="dxa"/>
            <w:tcBorders>
              <w:top w:val="single" w:sz="4" w:space="0" w:color="4F81BD" w:themeColor="accent1"/>
            </w:tcBorders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,216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olero Health Center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847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,156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ura Health Center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06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19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27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huju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Hospital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33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85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Katowo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Rural Hospital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18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75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Jalaw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Health Center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7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4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08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hitsimuka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Health Center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65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68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Nthenj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Dispensary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6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97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DGM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Livingstonia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Hospital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2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67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wazisi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Health Center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4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38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hitimba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Health Center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6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14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Ngonga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Health Center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8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9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zokoto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Health Center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8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8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Luwuchi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Health Center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0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low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Health Center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phopha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Health Center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5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Tcharo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Dispensary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224" w:type="dxa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tcBorders>
              <w:bottom w:val="single" w:sz="4" w:space="0" w:color="4F81BD" w:themeColor="accent1"/>
            </w:tcBorders>
            <w:noWrap/>
            <w:vAlign w:val="bottom"/>
            <w:hideMark/>
          </w:tcPr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Eva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Demaya</w:t>
            </w:r>
            <w:proofErr w:type="spellEnd"/>
          </w:p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</w:p>
          <w:p w:rsidR="00A9637E" w:rsidRDefault="00A9637E" w:rsidP="00F14115">
            <w:pPr>
              <w:ind w:firstLineChars="100" w:firstLine="24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24" w:type="dxa"/>
            <w:tcBorders>
              <w:bottom w:val="single" w:sz="4" w:space="0" w:color="4F81BD" w:themeColor="accent1"/>
            </w:tcBorders>
            <w:noWrap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224" w:type="dxa"/>
            <w:tcBorders>
              <w:bottom w:val="single" w:sz="4" w:space="0" w:color="4F81BD" w:themeColor="accent1"/>
            </w:tcBorders>
            <w:noWrap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224" w:type="dxa"/>
            <w:tcBorders>
              <w:bottom w:val="single" w:sz="4" w:space="0" w:color="4F81BD" w:themeColor="accent1"/>
            </w:tcBorders>
            <w:noWrap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224" w:type="dxa"/>
            <w:tcBorders>
              <w:bottom w:val="single" w:sz="4" w:space="0" w:color="4F81BD" w:themeColor="accent1"/>
            </w:tcBorders>
            <w:noWrap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24" w:type="dxa"/>
            <w:tcBorders>
              <w:bottom w:val="single" w:sz="4" w:space="0" w:color="4F81BD" w:themeColor="accent1"/>
            </w:tcBorders>
            <w:noWrap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</w:tr>
      <w:tr w:rsidR="00A9637E" w:rsidTr="00387673">
        <w:trPr>
          <w:trHeight w:val="290"/>
          <w:jc w:val="center"/>
        </w:trPr>
        <w:tc>
          <w:tcPr>
            <w:tcW w:w="3600" w:type="dxa"/>
            <w:tcBorders>
              <w:top w:val="single" w:sz="4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A9637E" w:rsidRDefault="00A9637E" w:rsidP="00F1411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rand Total</w:t>
            </w:r>
          </w:p>
        </w:tc>
        <w:tc>
          <w:tcPr>
            <w:tcW w:w="1224" w:type="dxa"/>
            <w:tcBorders>
              <w:top w:val="single" w:sz="4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40,958</w:t>
            </w:r>
          </w:p>
        </w:tc>
        <w:tc>
          <w:tcPr>
            <w:tcW w:w="1224" w:type="dxa"/>
            <w:tcBorders>
              <w:top w:val="single" w:sz="4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2,979</w:t>
            </w:r>
          </w:p>
        </w:tc>
        <w:tc>
          <w:tcPr>
            <w:tcW w:w="1224" w:type="dxa"/>
            <w:tcBorders>
              <w:top w:val="single" w:sz="4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2,859</w:t>
            </w:r>
          </w:p>
        </w:tc>
        <w:tc>
          <w:tcPr>
            <w:tcW w:w="1224" w:type="dxa"/>
            <w:tcBorders>
              <w:top w:val="single" w:sz="4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2,056</w:t>
            </w:r>
          </w:p>
        </w:tc>
        <w:tc>
          <w:tcPr>
            <w:tcW w:w="1224" w:type="dxa"/>
            <w:tcBorders>
              <w:top w:val="single" w:sz="4" w:space="0" w:color="4F81BD" w:themeColor="accent1"/>
            </w:tcBorders>
            <w:shd w:val="clear" w:color="auto" w:fill="auto"/>
            <w:noWrap/>
            <w:vAlign w:val="bottom"/>
            <w:hideMark/>
          </w:tcPr>
          <w:p w:rsidR="00A9637E" w:rsidRDefault="00A9637E" w:rsidP="00F1411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48,852</w:t>
            </w:r>
          </w:p>
        </w:tc>
      </w:tr>
    </w:tbl>
    <w:p w:rsidR="00A9637E" w:rsidRPr="00FC3E37" w:rsidRDefault="00A9637E">
      <w:pPr>
        <w:rPr>
          <w:rFonts w:cs="Times New Roman"/>
        </w:rPr>
      </w:pPr>
    </w:p>
    <w:sectPr w:rsidR="00A9637E" w:rsidRPr="00FC3E37" w:rsidSect="00D16854"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6353C" w16cex:dateUtc="2020-11-11T04:32:00Z"/>
  <w16cex:commentExtensible w16cex:durableId="235605E8" w16cex:dateUtc="2020-11-11T01:10:00Z"/>
  <w16cex:commentExtensible w16cex:durableId="23560731" w16cex:dateUtc="2020-11-11T01:16:00Z"/>
  <w16cex:commentExtensible w16cex:durableId="235607CD" w16cex:dateUtc="2020-11-11T01:18:00Z"/>
  <w16cex:commentExtensible w16cex:durableId="235609A1" w16cex:dateUtc="2020-11-11T01:26:00Z"/>
  <w16cex:commentExtensible w16cex:durableId="23560A59" w16cex:dateUtc="2020-11-11T01:29:00Z"/>
  <w16cex:commentExtensible w16cex:durableId="23560AE6" w16cex:dateUtc="2020-11-11T01:31:00Z"/>
  <w16cex:commentExtensible w16cex:durableId="235695FD" w16cex:dateUtc="2020-11-11T11:25:00Z"/>
  <w16cex:commentExtensible w16cex:durableId="235696AA" w16cex:dateUtc="2020-11-11T11:28:00Z"/>
  <w16cex:commentExtensible w16cex:durableId="235696D4" w16cex:dateUtc="2020-11-11T11:29:00Z"/>
  <w16cex:commentExtensible w16cex:durableId="235699B6" w16cex:dateUtc="2020-11-11T11:41:00Z"/>
  <w16cex:commentExtensible w16cex:durableId="23569B14" w16cex:dateUtc="2020-11-11T11:4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65CCA" w:rsidRDefault="00D65CCA" w:rsidP="00843BE6">
      <w:r>
        <w:separator/>
      </w:r>
    </w:p>
  </w:endnote>
  <w:endnote w:type="continuationSeparator" w:id="0">
    <w:p w:rsidR="00D65CCA" w:rsidRDefault="00D65CCA" w:rsidP="00843B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737061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14EDC" w:rsidRDefault="00714ED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14EDC" w:rsidRDefault="00714E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65CCA" w:rsidRDefault="00D65CCA" w:rsidP="00843BE6">
      <w:r>
        <w:separator/>
      </w:r>
    </w:p>
  </w:footnote>
  <w:footnote w:type="continuationSeparator" w:id="0">
    <w:p w:rsidR="00D65CCA" w:rsidRDefault="00D65CCA" w:rsidP="00843B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7A4CC8"/>
    <w:multiLevelType w:val="hybridMultilevel"/>
    <w:tmpl w:val="C64852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65EBA"/>
    <w:multiLevelType w:val="hybridMultilevel"/>
    <w:tmpl w:val="EFE25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1D3974"/>
    <w:multiLevelType w:val="hybridMultilevel"/>
    <w:tmpl w:val="9344FE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BA1848"/>
    <w:multiLevelType w:val="hybridMultilevel"/>
    <w:tmpl w:val="DC22BD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167203"/>
    <w:multiLevelType w:val="hybridMultilevel"/>
    <w:tmpl w:val="EE7A59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EE8665A"/>
    <w:multiLevelType w:val="hybridMultilevel"/>
    <w:tmpl w:val="8D022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6"/>
  </w:num>
  <w:num w:numId="5">
    <w:abstractNumId w:val="2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6"/>
  <w:hideSpellingErrors/>
  <w:hideGrammaticalErrors/>
  <w:proofState w:spelling="clean" w:grammar="clean"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ewMDU2MLQ0NzAwNTFR0lEKTi0uzszPAykwNKkFAJQtSlgtAAAA"/>
  </w:docVars>
  <w:rsids>
    <w:rsidRoot w:val="00A3786A"/>
    <w:rsid w:val="00001EB7"/>
    <w:rsid w:val="00007D03"/>
    <w:rsid w:val="000124D2"/>
    <w:rsid w:val="0001538E"/>
    <w:rsid w:val="00030551"/>
    <w:rsid w:val="00037A74"/>
    <w:rsid w:val="00037FF2"/>
    <w:rsid w:val="000630B9"/>
    <w:rsid w:val="00066796"/>
    <w:rsid w:val="00070D00"/>
    <w:rsid w:val="00071DF8"/>
    <w:rsid w:val="00076A71"/>
    <w:rsid w:val="00084601"/>
    <w:rsid w:val="0008698A"/>
    <w:rsid w:val="00094896"/>
    <w:rsid w:val="00096300"/>
    <w:rsid w:val="00096A15"/>
    <w:rsid w:val="000A1966"/>
    <w:rsid w:val="000A70D6"/>
    <w:rsid w:val="000B08D1"/>
    <w:rsid w:val="000C0133"/>
    <w:rsid w:val="000F094D"/>
    <w:rsid w:val="00107C2E"/>
    <w:rsid w:val="0012431A"/>
    <w:rsid w:val="0014226F"/>
    <w:rsid w:val="001520A1"/>
    <w:rsid w:val="0015336E"/>
    <w:rsid w:val="00154B03"/>
    <w:rsid w:val="00191924"/>
    <w:rsid w:val="00194EE6"/>
    <w:rsid w:val="00196B3B"/>
    <w:rsid w:val="00197041"/>
    <w:rsid w:val="001A05B3"/>
    <w:rsid w:val="001A2615"/>
    <w:rsid w:val="001B5A1D"/>
    <w:rsid w:val="001C71BE"/>
    <w:rsid w:val="001D032E"/>
    <w:rsid w:val="001D10AE"/>
    <w:rsid w:val="001F3C42"/>
    <w:rsid w:val="001F54B2"/>
    <w:rsid w:val="00206388"/>
    <w:rsid w:val="00206502"/>
    <w:rsid w:val="00210C84"/>
    <w:rsid w:val="00213673"/>
    <w:rsid w:val="00214B40"/>
    <w:rsid w:val="0023482A"/>
    <w:rsid w:val="00240CD5"/>
    <w:rsid w:val="002411BD"/>
    <w:rsid w:val="00243A39"/>
    <w:rsid w:val="002459B2"/>
    <w:rsid w:val="002732CC"/>
    <w:rsid w:val="0027391E"/>
    <w:rsid w:val="00281A33"/>
    <w:rsid w:val="002873E4"/>
    <w:rsid w:val="00291A06"/>
    <w:rsid w:val="00293C0E"/>
    <w:rsid w:val="002A1C88"/>
    <w:rsid w:val="002B2F6E"/>
    <w:rsid w:val="002B77D5"/>
    <w:rsid w:val="002C4D34"/>
    <w:rsid w:val="002D0504"/>
    <w:rsid w:val="002D2959"/>
    <w:rsid w:val="002D62EB"/>
    <w:rsid w:val="002E0296"/>
    <w:rsid w:val="002E067F"/>
    <w:rsid w:val="002E2D4E"/>
    <w:rsid w:val="002E4E8F"/>
    <w:rsid w:val="002F62B6"/>
    <w:rsid w:val="00300D29"/>
    <w:rsid w:val="00310A9A"/>
    <w:rsid w:val="003125AC"/>
    <w:rsid w:val="003231D8"/>
    <w:rsid w:val="00323E3E"/>
    <w:rsid w:val="00330F8D"/>
    <w:rsid w:val="003320AC"/>
    <w:rsid w:val="0033568F"/>
    <w:rsid w:val="00336FBF"/>
    <w:rsid w:val="00344770"/>
    <w:rsid w:val="00350EDC"/>
    <w:rsid w:val="0035660C"/>
    <w:rsid w:val="003676BB"/>
    <w:rsid w:val="00367C97"/>
    <w:rsid w:val="0037207E"/>
    <w:rsid w:val="003734A1"/>
    <w:rsid w:val="0037446A"/>
    <w:rsid w:val="00374916"/>
    <w:rsid w:val="00387673"/>
    <w:rsid w:val="00390F6F"/>
    <w:rsid w:val="00392850"/>
    <w:rsid w:val="003928DE"/>
    <w:rsid w:val="003973AC"/>
    <w:rsid w:val="00397E9A"/>
    <w:rsid w:val="003A733F"/>
    <w:rsid w:val="003B0DF8"/>
    <w:rsid w:val="003B27DD"/>
    <w:rsid w:val="003B7B34"/>
    <w:rsid w:val="003C0943"/>
    <w:rsid w:val="003C0ECA"/>
    <w:rsid w:val="003C153A"/>
    <w:rsid w:val="003C7A37"/>
    <w:rsid w:val="003D071E"/>
    <w:rsid w:val="003D3C21"/>
    <w:rsid w:val="003D5375"/>
    <w:rsid w:val="003D53E2"/>
    <w:rsid w:val="003D79A0"/>
    <w:rsid w:val="003F0301"/>
    <w:rsid w:val="003F252F"/>
    <w:rsid w:val="00401831"/>
    <w:rsid w:val="00404486"/>
    <w:rsid w:val="00410DAC"/>
    <w:rsid w:val="00420DCC"/>
    <w:rsid w:val="00424EA6"/>
    <w:rsid w:val="004307E8"/>
    <w:rsid w:val="0043107E"/>
    <w:rsid w:val="004415E5"/>
    <w:rsid w:val="00445BE2"/>
    <w:rsid w:val="00452A01"/>
    <w:rsid w:val="004545BE"/>
    <w:rsid w:val="00454D99"/>
    <w:rsid w:val="00455091"/>
    <w:rsid w:val="00475E9F"/>
    <w:rsid w:val="004801D6"/>
    <w:rsid w:val="0048059C"/>
    <w:rsid w:val="00481007"/>
    <w:rsid w:val="00485018"/>
    <w:rsid w:val="00485A68"/>
    <w:rsid w:val="00493C77"/>
    <w:rsid w:val="004A0320"/>
    <w:rsid w:val="004A2770"/>
    <w:rsid w:val="004B35BB"/>
    <w:rsid w:val="004F2332"/>
    <w:rsid w:val="004F7A07"/>
    <w:rsid w:val="00500914"/>
    <w:rsid w:val="00502F46"/>
    <w:rsid w:val="005102F5"/>
    <w:rsid w:val="00512505"/>
    <w:rsid w:val="00513FDA"/>
    <w:rsid w:val="00515897"/>
    <w:rsid w:val="005202BB"/>
    <w:rsid w:val="00524D72"/>
    <w:rsid w:val="00526476"/>
    <w:rsid w:val="0052670F"/>
    <w:rsid w:val="00530038"/>
    <w:rsid w:val="0053277B"/>
    <w:rsid w:val="00536A63"/>
    <w:rsid w:val="00540483"/>
    <w:rsid w:val="0054080B"/>
    <w:rsid w:val="00541F75"/>
    <w:rsid w:val="005815DB"/>
    <w:rsid w:val="0059292C"/>
    <w:rsid w:val="005A02D2"/>
    <w:rsid w:val="005A0F2C"/>
    <w:rsid w:val="005B35BE"/>
    <w:rsid w:val="005B4A90"/>
    <w:rsid w:val="005B629A"/>
    <w:rsid w:val="005C29B6"/>
    <w:rsid w:val="005D1727"/>
    <w:rsid w:val="005E5C89"/>
    <w:rsid w:val="005F1BDE"/>
    <w:rsid w:val="005F3177"/>
    <w:rsid w:val="006030AE"/>
    <w:rsid w:val="0060675C"/>
    <w:rsid w:val="006078E6"/>
    <w:rsid w:val="0061534F"/>
    <w:rsid w:val="00624D9E"/>
    <w:rsid w:val="00636227"/>
    <w:rsid w:val="006439F1"/>
    <w:rsid w:val="00653BB9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6C0D9C"/>
    <w:rsid w:val="006E4A31"/>
    <w:rsid w:val="006E4F49"/>
    <w:rsid w:val="00701ACF"/>
    <w:rsid w:val="007057F4"/>
    <w:rsid w:val="00706DC1"/>
    <w:rsid w:val="00714EDC"/>
    <w:rsid w:val="0071770B"/>
    <w:rsid w:val="00722248"/>
    <w:rsid w:val="00722C3A"/>
    <w:rsid w:val="00722F92"/>
    <w:rsid w:val="007339B7"/>
    <w:rsid w:val="00736749"/>
    <w:rsid w:val="0073773C"/>
    <w:rsid w:val="00737C74"/>
    <w:rsid w:val="00740796"/>
    <w:rsid w:val="007413C5"/>
    <w:rsid w:val="00742D9A"/>
    <w:rsid w:val="00750E1D"/>
    <w:rsid w:val="007528E1"/>
    <w:rsid w:val="00754EA5"/>
    <w:rsid w:val="00754F52"/>
    <w:rsid w:val="007603DB"/>
    <w:rsid w:val="00767F0A"/>
    <w:rsid w:val="007765CE"/>
    <w:rsid w:val="00791BC1"/>
    <w:rsid w:val="00791F8E"/>
    <w:rsid w:val="007A4B23"/>
    <w:rsid w:val="007B00E6"/>
    <w:rsid w:val="007B2828"/>
    <w:rsid w:val="007B3BE6"/>
    <w:rsid w:val="007C076D"/>
    <w:rsid w:val="007C3849"/>
    <w:rsid w:val="007C715D"/>
    <w:rsid w:val="007D7D3B"/>
    <w:rsid w:val="007E3D60"/>
    <w:rsid w:val="007F2A2C"/>
    <w:rsid w:val="007F2BF5"/>
    <w:rsid w:val="007F37B6"/>
    <w:rsid w:val="008072EF"/>
    <w:rsid w:val="0081775F"/>
    <w:rsid w:val="00841699"/>
    <w:rsid w:val="008437D1"/>
    <w:rsid w:val="00843BE6"/>
    <w:rsid w:val="00846B6A"/>
    <w:rsid w:val="00864852"/>
    <w:rsid w:val="008660B2"/>
    <w:rsid w:val="008670BB"/>
    <w:rsid w:val="00870464"/>
    <w:rsid w:val="00871B0F"/>
    <w:rsid w:val="008755D9"/>
    <w:rsid w:val="008A0F4C"/>
    <w:rsid w:val="008A57CF"/>
    <w:rsid w:val="008A6582"/>
    <w:rsid w:val="008B08F3"/>
    <w:rsid w:val="008B0E8D"/>
    <w:rsid w:val="008B48A7"/>
    <w:rsid w:val="008E4008"/>
    <w:rsid w:val="008E7ECB"/>
    <w:rsid w:val="008F63BB"/>
    <w:rsid w:val="00900035"/>
    <w:rsid w:val="0090635E"/>
    <w:rsid w:val="00907F09"/>
    <w:rsid w:val="00917AAE"/>
    <w:rsid w:val="00930DE9"/>
    <w:rsid w:val="00933EA5"/>
    <w:rsid w:val="00936FCE"/>
    <w:rsid w:val="00937947"/>
    <w:rsid w:val="00941E09"/>
    <w:rsid w:val="00944E43"/>
    <w:rsid w:val="0095117D"/>
    <w:rsid w:val="00953E86"/>
    <w:rsid w:val="00976356"/>
    <w:rsid w:val="00984360"/>
    <w:rsid w:val="00985B41"/>
    <w:rsid w:val="00992BB4"/>
    <w:rsid w:val="00994909"/>
    <w:rsid w:val="009A4AA5"/>
    <w:rsid w:val="009A6FE3"/>
    <w:rsid w:val="009B2639"/>
    <w:rsid w:val="009B63D0"/>
    <w:rsid w:val="009B6879"/>
    <w:rsid w:val="009C53A1"/>
    <w:rsid w:val="009C641F"/>
    <w:rsid w:val="009D0D40"/>
    <w:rsid w:val="009D2DD6"/>
    <w:rsid w:val="009D34A6"/>
    <w:rsid w:val="009F08E5"/>
    <w:rsid w:val="009F67D4"/>
    <w:rsid w:val="00A0257D"/>
    <w:rsid w:val="00A06CED"/>
    <w:rsid w:val="00A11260"/>
    <w:rsid w:val="00A17BF9"/>
    <w:rsid w:val="00A23F35"/>
    <w:rsid w:val="00A33004"/>
    <w:rsid w:val="00A3321E"/>
    <w:rsid w:val="00A3786A"/>
    <w:rsid w:val="00A4097A"/>
    <w:rsid w:val="00A40AA3"/>
    <w:rsid w:val="00A43F45"/>
    <w:rsid w:val="00A460EF"/>
    <w:rsid w:val="00A573B0"/>
    <w:rsid w:val="00A6168A"/>
    <w:rsid w:val="00A630DC"/>
    <w:rsid w:val="00A63EFF"/>
    <w:rsid w:val="00A67C96"/>
    <w:rsid w:val="00A71201"/>
    <w:rsid w:val="00A806D0"/>
    <w:rsid w:val="00A83AAD"/>
    <w:rsid w:val="00A9637E"/>
    <w:rsid w:val="00A97E50"/>
    <w:rsid w:val="00AA09CF"/>
    <w:rsid w:val="00AA0A27"/>
    <w:rsid w:val="00AA0B58"/>
    <w:rsid w:val="00AB1B98"/>
    <w:rsid w:val="00AB72C9"/>
    <w:rsid w:val="00AC0606"/>
    <w:rsid w:val="00AC3D29"/>
    <w:rsid w:val="00AC6222"/>
    <w:rsid w:val="00AE4CC3"/>
    <w:rsid w:val="00B237DD"/>
    <w:rsid w:val="00B43296"/>
    <w:rsid w:val="00B443CD"/>
    <w:rsid w:val="00B4482F"/>
    <w:rsid w:val="00B46F60"/>
    <w:rsid w:val="00B51DC3"/>
    <w:rsid w:val="00B603F8"/>
    <w:rsid w:val="00B62A17"/>
    <w:rsid w:val="00B62A58"/>
    <w:rsid w:val="00B63B54"/>
    <w:rsid w:val="00B6406A"/>
    <w:rsid w:val="00B7651A"/>
    <w:rsid w:val="00B84255"/>
    <w:rsid w:val="00B87DC6"/>
    <w:rsid w:val="00B93F64"/>
    <w:rsid w:val="00BA0841"/>
    <w:rsid w:val="00BB271D"/>
    <w:rsid w:val="00BB6DC8"/>
    <w:rsid w:val="00BC13CB"/>
    <w:rsid w:val="00BC7D73"/>
    <w:rsid w:val="00BD390B"/>
    <w:rsid w:val="00BD481C"/>
    <w:rsid w:val="00BD4B33"/>
    <w:rsid w:val="00BE7C4C"/>
    <w:rsid w:val="00BF1209"/>
    <w:rsid w:val="00BF18AE"/>
    <w:rsid w:val="00C0020F"/>
    <w:rsid w:val="00C04A48"/>
    <w:rsid w:val="00C1296A"/>
    <w:rsid w:val="00C21270"/>
    <w:rsid w:val="00C306F5"/>
    <w:rsid w:val="00C33EED"/>
    <w:rsid w:val="00C34C67"/>
    <w:rsid w:val="00C34DB6"/>
    <w:rsid w:val="00C365C8"/>
    <w:rsid w:val="00C377B9"/>
    <w:rsid w:val="00C456E6"/>
    <w:rsid w:val="00C45A80"/>
    <w:rsid w:val="00C470EC"/>
    <w:rsid w:val="00C56211"/>
    <w:rsid w:val="00C73165"/>
    <w:rsid w:val="00C75165"/>
    <w:rsid w:val="00C81B21"/>
    <w:rsid w:val="00C840AA"/>
    <w:rsid w:val="00CA5827"/>
    <w:rsid w:val="00CB27DB"/>
    <w:rsid w:val="00CB2A91"/>
    <w:rsid w:val="00CC3264"/>
    <w:rsid w:val="00CC4D1A"/>
    <w:rsid w:val="00CC5FD4"/>
    <w:rsid w:val="00CD67F3"/>
    <w:rsid w:val="00CD72EB"/>
    <w:rsid w:val="00CD7625"/>
    <w:rsid w:val="00CE0FBC"/>
    <w:rsid w:val="00CF047B"/>
    <w:rsid w:val="00CF2CCC"/>
    <w:rsid w:val="00CF53E4"/>
    <w:rsid w:val="00CF6CCD"/>
    <w:rsid w:val="00CF7133"/>
    <w:rsid w:val="00CF7522"/>
    <w:rsid w:val="00D027C9"/>
    <w:rsid w:val="00D02829"/>
    <w:rsid w:val="00D04B5E"/>
    <w:rsid w:val="00D16854"/>
    <w:rsid w:val="00D268F4"/>
    <w:rsid w:val="00D26D40"/>
    <w:rsid w:val="00D41D6A"/>
    <w:rsid w:val="00D42572"/>
    <w:rsid w:val="00D5486D"/>
    <w:rsid w:val="00D65CCA"/>
    <w:rsid w:val="00D71C20"/>
    <w:rsid w:val="00D726B6"/>
    <w:rsid w:val="00D754C5"/>
    <w:rsid w:val="00D756EB"/>
    <w:rsid w:val="00D76491"/>
    <w:rsid w:val="00D841FB"/>
    <w:rsid w:val="00D86683"/>
    <w:rsid w:val="00D902DC"/>
    <w:rsid w:val="00D95E82"/>
    <w:rsid w:val="00DA2851"/>
    <w:rsid w:val="00DB02C5"/>
    <w:rsid w:val="00DB7ECA"/>
    <w:rsid w:val="00DC29BC"/>
    <w:rsid w:val="00DC3980"/>
    <w:rsid w:val="00DF27B9"/>
    <w:rsid w:val="00E021F9"/>
    <w:rsid w:val="00E060DC"/>
    <w:rsid w:val="00E06F7F"/>
    <w:rsid w:val="00E12442"/>
    <w:rsid w:val="00E126B5"/>
    <w:rsid w:val="00E14FF3"/>
    <w:rsid w:val="00E26F76"/>
    <w:rsid w:val="00E3402F"/>
    <w:rsid w:val="00E34856"/>
    <w:rsid w:val="00E34A2A"/>
    <w:rsid w:val="00E351C4"/>
    <w:rsid w:val="00E42191"/>
    <w:rsid w:val="00E435C7"/>
    <w:rsid w:val="00E4474F"/>
    <w:rsid w:val="00E4579E"/>
    <w:rsid w:val="00E45F55"/>
    <w:rsid w:val="00E53B95"/>
    <w:rsid w:val="00E5577A"/>
    <w:rsid w:val="00E60C0C"/>
    <w:rsid w:val="00E63051"/>
    <w:rsid w:val="00E70D5C"/>
    <w:rsid w:val="00E76244"/>
    <w:rsid w:val="00E85A59"/>
    <w:rsid w:val="00E91BEC"/>
    <w:rsid w:val="00E95A90"/>
    <w:rsid w:val="00EA18F4"/>
    <w:rsid w:val="00EA4FB4"/>
    <w:rsid w:val="00EB15C6"/>
    <w:rsid w:val="00EB65BE"/>
    <w:rsid w:val="00EB6E35"/>
    <w:rsid w:val="00ED0BE8"/>
    <w:rsid w:val="00EE068D"/>
    <w:rsid w:val="00EE730E"/>
    <w:rsid w:val="00EF2802"/>
    <w:rsid w:val="00EF57C1"/>
    <w:rsid w:val="00EF5BB5"/>
    <w:rsid w:val="00F025AF"/>
    <w:rsid w:val="00F05D4A"/>
    <w:rsid w:val="00F14115"/>
    <w:rsid w:val="00F15A02"/>
    <w:rsid w:val="00F1763E"/>
    <w:rsid w:val="00F255AE"/>
    <w:rsid w:val="00F32D34"/>
    <w:rsid w:val="00F361D8"/>
    <w:rsid w:val="00F44404"/>
    <w:rsid w:val="00F537A6"/>
    <w:rsid w:val="00F55EE2"/>
    <w:rsid w:val="00F625F5"/>
    <w:rsid w:val="00F63A18"/>
    <w:rsid w:val="00F6600B"/>
    <w:rsid w:val="00F81E81"/>
    <w:rsid w:val="00F821FD"/>
    <w:rsid w:val="00F83A91"/>
    <w:rsid w:val="00F875FD"/>
    <w:rsid w:val="00FB5C65"/>
    <w:rsid w:val="00FC1905"/>
    <w:rsid w:val="00FC3E37"/>
    <w:rsid w:val="00FD5790"/>
    <w:rsid w:val="00FD6C56"/>
    <w:rsid w:val="00FE0AD6"/>
    <w:rsid w:val="00FE1DBB"/>
    <w:rsid w:val="00FE2EBF"/>
    <w:rsid w:val="00FE794E"/>
    <w:rsid w:val="00FF2088"/>
    <w:rsid w:val="00FF4961"/>
    <w:rsid w:val="00FF7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25F14BA"/>
  <w14:defaultImageDpi w14:val="330"/>
  <w15:docId w15:val="{4758A0B2-9B22-4E26-AAC0-0CF2DB1A2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1E09"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79A0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D79A0"/>
    <w:rPr>
      <w:color w:val="5A5A5A" w:themeColor="text1" w:themeTint="A5"/>
      <w:spacing w:val="15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3D79A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79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843BE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3BE6"/>
  </w:style>
  <w:style w:type="paragraph" w:styleId="Footer">
    <w:name w:val="footer"/>
    <w:basedOn w:val="Normal"/>
    <w:link w:val="FooterChar"/>
    <w:uiPriority w:val="99"/>
    <w:unhideWhenUsed/>
    <w:rsid w:val="00843B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3BE6"/>
  </w:style>
  <w:style w:type="character" w:styleId="LineNumber">
    <w:name w:val="line number"/>
    <w:basedOn w:val="DefaultParagraphFont"/>
    <w:uiPriority w:val="99"/>
    <w:semiHidden/>
    <w:unhideWhenUsed/>
    <w:rsid w:val="00D168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39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4C86108-217E-4E88-BD30-EC5C5F07CC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1</Words>
  <Characters>206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 Killian</dc:creator>
  <cp:keywords/>
  <dc:description/>
  <cp:lastModifiedBy>Daniel Killian</cp:lastModifiedBy>
  <cp:revision>3</cp:revision>
  <dcterms:created xsi:type="dcterms:W3CDTF">2020-12-17T14:55:00Z</dcterms:created>
  <dcterms:modified xsi:type="dcterms:W3CDTF">2020-12-17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e7977e5-0dbc-364e-bdd5-56d1f3740dc0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ama</vt:lpwstr>
  </property>
  <property fmtid="{D5CDD505-2E9C-101B-9397-08002B2CF9AE}" pid="20" name="Mendeley Recent Style Name 7_1">
    <vt:lpwstr>JAMA (The Journal of the American Medical Association)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8th edition</vt:lpwstr>
  </property>
</Properties>
</file>